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1879D" w14:textId="66D94A12" w:rsidR="00BD2AF7" w:rsidRDefault="00BD2AF7" w:rsidP="00CF109C">
      <w:pPr>
        <w:pStyle w:val="Default"/>
        <w:jc w:val="center"/>
        <w:rPr>
          <w:b/>
          <w:bCs/>
          <w:sz w:val="20"/>
          <w:szCs w:val="20"/>
          <w:lang w:val="en-US"/>
        </w:rPr>
      </w:pPr>
      <w:r w:rsidRPr="00CF109C">
        <w:rPr>
          <w:b/>
          <w:bCs/>
          <w:sz w:val="20"/>
          <w:szCs w:val="20"/>
          <w:lang w:val="en-US"/>
        </w:rPr>
        <w:t>Supplemental Material</w:t>
      </w:r>
    </w:p>
    <w:p w14:paraId="38FB6FCD" w14:textId="77777777" w:rsidR="00CF109C" w:rsidRPr="00CF109C" w:rsidRDefault="00CF109C" w:rsidP="00CF109C">
      <w:pPr>
        <w:pStyle w:val="Default"/>
        <w:jc w:val="center"/>
        <w:rPr>
          <w:sz w:val="20"/>
          <w:szCs w:val="20"/>
          <w:lang w:val="en-US"/>
        </w:rPr>
      </w:pPr>
    </w:p>
    <w:p w14:paraId="64E9B113" w14:textId="1662CEF0" w:rsidR="00CF109C" w:rsidRDefault="00BD2AF7" w:rsidP="00CF109C">
      <w:pPr>
        <w:pStyle w:val="Default"/>
        <w:rPr>
          <w:b/>
          <w:bCs/>
          <w:sz w:val="20"/>
          <w:szCs w:val="20"/>
          <w:lang w:val="en-US"/>
        </w:rPr>
      </w:pPr>
      <w:r w:rsidRPr="00CF109C">
        <w:rPr>
          <w:b/>
          <w:bCs/>
          <w:sz w:val="20"/>
          <w:szCs w:val="20"/>
          <w:lang w:val="en-US"/>
        </w:rPr>
        <w:t xml:space="preserve">Supplemental Table 1: </w:t>
      </w:r>
      <w:r w:rsidR="00CF109C">
        <w:rPr>
          <w:b/>
          <w:bCs/>
          <w:sz w:val="20"/>
          <w:szCs w:val="20"/>
          <w:lang w:val="en-US"/>
        </w:rPr>
        <w:t xml:space="preserve">Association </w:t>
      </w:r>
      <w:r w:rsidR="00084E23">
        <w:rPr>
          <w:b/>
          <w:bCs/>
          <w:sz w:val="20"/>
          <w:szCs w:val="20"/>
          <w:lang w:val="en-US"/>
        </w:rPr>
        <w:t>between</w:t>
      </w:r>
      <w:r w:rsidR="00CF109C">
        <w:rPr>
          <w:b/>
          <w:bCs/>
          <w:sz w:val="20"/>
          <w:szCs w:val="20"/>
          <w:lang w:val="en-US"/>
        </w:rPr>
        <w:t xml:space="preserve"> GALN</w:t>
      </w:r>
      <w:r w:rsidR="00CE6FD5">
        <w:rPr>
          <w:b/>
          <w:bCs/>
          <w:sz w:val="20"/>
          <w:szCs w:val="20"/>
          <w:lang w:val="en-US"/>
        </w:rPr>
        <w:t>T</w:t>
      </w:r>
      <w:r w:rsidR="00CF109C">
        <w:rPr>
          <w:b/>
          <w:bCs/>
          <w:sz w:val="20"/>
          <w:szCs w:val="20"/>
          <w:lang w:val="en-US"/>
        </w:rPr>
        <w:t>2 expression levels and serum metabolite.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545"/>
        <w:gridCol w:w="1852"/>
        <w:gridCol w:w="1382"/>
        <w:gridCol w:w="1451"/>
        <w:gridCol w:w="2408"/>
      </w:tblGrid>
      <w:tr w:rsidR="00CF109C" w:rsidRPr="00566683" w14:paraId="1D31BD6E" w14:textId="77777777" w:rsidTr="00CE6FD5">
        <w:trPr>
          <w:trHeight w:val="397"/>
        </w:trPr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D9EABF" w14:textId="67A98CE0" w:rsidR="00CF109C" w:rsidRPr="00CF109C" w:rsidRDefault="00CF109C" w:rsidP="00084E23">
            <w:pPr>
              <w:rPr>
                <w:rFonts w:ascii="Times New Roman" w:hAnsi="Times New Roman" w:cs="Times New Roman"/>
                <w:b/>
                <w:bCs/>
                <w:strike/>
                <w:sz w:val="18"/>
                <w:szCs w:val="18"/>
              </w:rPr>
            </w:pP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F4D72" w14:textId="77777777" w:rsidR="00CF109C" w:rsidRDefault="00CF109C" w:rsidP="00084E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bolite</w:t>
            </w:r>
          </w:p>
          <w:p w14:paraId="4C1AE0C3" w14:textId="77777777" w:rsidR="00CF109C" w:rsidRPr="00566683" w:rsidRDefault="00CF109C" w:rsidP="00084E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D6438" w14:textId="77777777" w:rsidR="00CF109C" w:rsidRDefault="00CF109C" w:rsidP="00084E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</w:t>
            </w:r>
          </w:p>
          <w:p w14:paraId="6E6A87D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9F1DD" w14:textId="3811159A" w:rsidR="00CF109C" w:rsidRPr="00566683" w:rsidRDefault="00CF109C" w:rsidP="00CE6F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</w:t>
            </w:r>
            <w:r w:rsidRPr="005666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ue</w:t>
            </w:r>
            <w:r w:rsidR="00CE6F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unadj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27725" w14:textId="02769562" w:rsidR="00CF109C" w:rsidRPr="00566683" w:rsidRDefault="00CF109C" w:rsidP="00CE6F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 (</w:t>
            </w:r>
            <w:r w:rsidRPr="005666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D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bookmarkStart w:id="0" w:name="_GoBack"/>
            <w:bookmarkEnd w:id="0"/>
          </w:p>
        </w:tc>
      </w:tr>
      <w:tr w:rsidR="00CF109C" w:rsidRPr="00566683" w14:paraId="721C9540" w14:textId="77777777" w:rsidTr="00CE6FD5">
        <w:trPr>
          <w:trHeight w:val="397"/>
        </w:trPr>
        <w:tc>
          <w:tcPr>
            <w:tcW w:w="1320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3CE986" w14:textId="77777777" w:rsidR="00CF109C" w:rsidRPr="00E123CE" w:rsidRDefault="00CF109C" w:rsidP="00084E2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23CE">
              <w:rPr>
                <w:rFonts w:ascii="Times New Roman" w:hAnsi="Times New Roman" w:cs="Times New Roman"/>
                <w:b/>
                <w:sz w:val="18"/>
                <w:szCs w:val="18"/>
              </w:rPr>
              <w:t>'Acylcarnitines'</w:t>
            </w:r>
          </w:p>
        </w:tc>
        <w:tc>
          <w:tcPr>
            <w:tcW w:w="96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D774D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0'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AB7BE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BC641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7E-0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58C22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0E-01</w:t>
            </w:r>
          </w:p>
        </w:tc>
      </w:tr>
      <w:tr w:rsidR="00CF109C" w:rsidRPr="00566683" w14:paraId="2FA36C6A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4D969E9A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264F589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2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D060F6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56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7C8A33B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0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5CEDF38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3E-01</w:t>
            </w:r>
          </w:p>
        </w:tc>
      </w:tr>
      <w:tr w:rsidR="00CF109C" w:rsidRPr="00566683" w14:paraId="1AE2B3AC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2B82DC1A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564290C2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3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52B84EF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03BA80E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7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24EFB44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7E-01</w:t>
            </w:r>
          </w:p>
        </w:tc>
      </w:tr>
      <w:tr w:rsidR="00CF109C" w:rsidRPr="00566683" w14:paraId="33E8C29B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06139EB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39BC5BB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3_DC_C4_OH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A16A29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216950E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7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60518F0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2E-01</w:t>
            </w:r>
          </w:p>
        </w:tc>
      </w:tr>
      <w:tr w:rsidR="00CF109C" w:rsidRPr="00566683" w14:paraId="4D75B3DC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037E7D98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26A4D60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3_OH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1CB4CCE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35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5F24758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0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14BDB92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8E-01</w:t>
            </w:r>
          </w:p>
        </w:tc>
      </w:tr>
      <w:tr w:rsidR="00CF109C" w:rsidRPr="00566683" w14:paraId="4B955DBA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3781E7D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0DA7488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3_1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6595D90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75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40B2C82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7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25B5D411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3E-01</w:t>
            </w:r>
          </w:p>
        </w:tc>
      </w:tr>
      <w:tr w:rsidR="00CF109C" w:rsidRPr="00566683" w14:paraId="5E59692D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3C39825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0549E7F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4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F540C6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566D7F7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2E-02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41BF2E2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0E-01</w:t>
            </w:r>
          </w:p>
        </w:tc>
      </w:tr>
      <w:tr w:rsidR="00CF109C" w:rsidRPr="00566683" w14:paraId="51860322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2724BE3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47A2EA4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4_1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5003520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2A6ED061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5E-02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783CDA0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0E-01</w:t>
            </w:r>
          </w:p>
        </w:tc>
      </w:tr>
      <w:tr w:rsidR="00CF109C" w:rsidRPr="00566683" w14:paraId="557FADBB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1D33041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4930F744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5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68AD0C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467863C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8E-02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1398519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0E-01</w:t>
            </w:r>
          </w:p>
        </w:tc>
      </w:tr>
      <w:tr w:rsidR="00CF109C" w:rsidRPr="00566683" w14:paraId="12559504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1E38B388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004C1EA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5_DC_C6_OH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340D9F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69F7994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6E-02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5ABFFCE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0E-01</w:t>
            </w:r>
          </w:p>
        </w:tc>
      </w:tr>
      <w:tr w:rsidR="00CF109C" w:rsidRPr="00566683" w14:paraId="4E8FF22E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78427A4A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295A5FC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5_M_DC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B19D2C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78B7E29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1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417C09C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3E-01</w:t>
            </w:r>
          </w:p>
        </w:tc>
      </w:tr>
      <w:tr w:rsidR="00CF109C" w:rsidRPr="00566683" w14:paraId="240AB33D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034AB538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6416C50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5_OH_C3_DC_M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5891E41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82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6FE8B79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9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4DD94A7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3E-01</w:t>
            </w:r>
          </w:p>
        </w:tc>
      </w:tr>
      <w:tr w:rsidR="00CF109C" w:rsidRPr="00566683" w14:paraId="3A0A1996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498AF63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73155C2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5_1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157CFD6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77129CA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4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2010A80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0E-01</w:t>
            </w:r>
          </w:p>
        </w:tc>
      </w:tr>
      <w:tr w:rsidR="00CF109C" w:rsidRPr="00566683" w14:paraId="3B4D1907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3084668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625F585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5_1_DC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ECCB3A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38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0E151AC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4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5AB05F8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8E-01</w:t>
            </w:r>
          </w:p>
        </w:tc>
      </w:tr>
      <w:tr w:rsidR="00CF109C" w:rsidRPr="00566683" w14:paraId="09FDB7D3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17C605BA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22D65E6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6_C4_1_DC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14F15BB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0A58F08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3E-02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110F10A1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0E-01</w:t>
            </w:r>
          </w:p>
        </w:tc>
      </w:tr>
      <w:tr w:rsidR="00CF109C" w:rsidRPr="00566683" w14:paraId="269EA44D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6581CA21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3F3441D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6_1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52CE6D2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543E7D2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0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7C5366E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3E-01</w:t>
            </w:r>
          </w:p>
        </w:tc>
      </w:tr>
      <w:tr w:rsidR="00CF109C" w:rsidRPr="00566683" w14:paraId="05C4AD3F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2F11DA71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5AF5EAE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7_DC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27428A0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3EB6C32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5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046A86D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2E-01</w:t>
            </w:r>
          </w:p>
        </w:tc>
      </w:tr>
      <w:tr w:rsidR="00CF109C" w:rsidRPr="00566683" w14:paraId="7E54900A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6536FF02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09E1E79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8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A7F3D7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48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3E66BAE1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2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061C14B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3E-01</w:t>
            </w:r>
          </w:p>
        </w:tc>
      </w:tr>
      <w:tr w:rsidR="00CF109C" w:rsidRPr="00566683" w14:paraId="7FBDBD02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0D26D9BB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267B856B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9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6BBA335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57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61503F6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7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5E9E736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3E-01</w:t>
            </w:r>
          </w:p>
        </w:tc>
      </w:tr>
      <w:tr w:rsidR="00CF109C" w:rsidRPr="00566683" w14:paraId="7C780A53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2D08F55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4BB87E3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10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FCFEB7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26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6689E18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1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529D6D5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8E-01</w:t>
            </w:r>
          </w:p>
        </w:tc>
      </w:tr>
      <w:tr w:rsidR="00CF109C" w:rsidRPr="00566683" w14:paraId="021B7B83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2431180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0A7474FB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10_1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0B874E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39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2F68E8A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4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66B3283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8E-01</w:t>
            </w:r>
          </w:p>
        </w:tc>
      </w:tr>
      <w:tr w:rsidR="00CF109C" w:rsidRPr="00566683" w14:paraId="6ED4A0C2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735E11C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7ADCDA2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10_2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5AB143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0F33656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1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41C6486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8E-01</w:t>
            </w:r>
          </w:p>
        </w:tc>
      </w:tr>
      <w:tr w:rsidR="00CF109C" w:rsidRPr="00566683" w14:paraId="5E91E9E5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6E2830A7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16DF7261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12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1533A28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61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78EE936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3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739963A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3E-01</w:t>
            </w:r>
          </w:p>
        </w:tc>
      </w:tr>
      <w:tr w:rsidR="00CF109C" w:rsidRPr="00566683" w14:paraId="10D6AC79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1EC6CE62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4BE8576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12_DC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2B6EB19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509EA74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3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7184DB1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0E-01</w:t>
            </w:r>
          </w:p>
        </w:tc>
      </w:tr>
      <w:tr w:rsidR="00CF109C" w:rsidRPr="00566683" w14:paraId="212C7F87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16A355A2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1318D9C2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12_1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B6699E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48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6A2B161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1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11FC8FF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3E-01</w:t>
            </w:r>
          </w:p>
        </w:tc>
      </w:tr>
      <w:tr w:rsidR="00CF109C" w:rsidRPr="00566683" w14:paraId="58AFAF29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432534B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0564F03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14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C5FE7E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5650BA7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3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720F86B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3E-01</w:t>
            </w:r>
          </w:p>
        </w:tc>
      </w:tr>
      <w:tr w:rsidR="00CF109C" w:rsidRPr="00566683" w14:paraId="4E4DB5B0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66DF96D4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2AAA222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14_1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5BEDE60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509F420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9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08B6224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1E-01</w:t>
            </w:r>
          </w:p>
        </w:tc>
      </w:tr>
      <w:tr w:rsidR="00CF109C" w:rsidRPr="00566683" w14:paraId="6412B118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16400E1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326A149A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14_1_OH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2AA515E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29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1A466DC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1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1AEF295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8E-01</w:t>
            </w:r>
          </w:p>
        </w:tc>
      </w:tr>
      <w:tr w:rsidR="00CF109C" w:rsidRPr="00566683" w14:paraId="3654DAF8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3C20DD88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53DF6EE4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14_2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DADFB6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59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5693028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3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60D3BF0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3E-01</w:t>
            </w:r>
          </w:p>
        </w:tc>
      </w:tr>
      <w:tr w:rsidR="00CF109C" w:rsidRPr="00566683" w14:paraId="58163EED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70612AF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5ABB3660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14_2_OH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5B21F47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40AD43A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2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5209ABF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7E-01</w:t>
            </w:r>
          </w:p>
        </w:tc>
      </w:tr>
      <w:tr w:rsidR="00CF109C" w:rsidRPr="00566683" w14:paraId="26B537A8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6878E608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011DBC3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16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6CCB493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4DC5F4F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8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3E538F8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5E-01</w:t>
            </w:r>
          </w:p>
        </w:tc>
      </w:tr>
      <w:tr w:rsidR="00CF109C" w:rsidRPr="00566683" w14:paraId="70298014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1125022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53D1192A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16_OH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17BF4F8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215ABDC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0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312EEC3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0E-01</w:t>
            </w:r>
          </w:p>
        </w:tc>
      </w:tr>
      <w:tr w:rsidR="00CF109C" w:rsidRPr="00566683" w14:paraId="40432CCD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032367A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004BD978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16_1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8E290B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26D7595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8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2E8BB24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0E-01</w:t>
            </w:r>
          </w:p>
        </w:tc>
      </w:tr>
      <w:tr w:rsidR="00CF109C" w:rsidRPr="00566683" w14:paraId="64EFF221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6C1A9A9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53A9CF8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16_1_OH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48B2FE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63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5AB9A42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9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1EDB7A4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3E-01</w:t>
            </w:r>
          </w:p>
        </w:tc>
      </w:tr>
      <w:tr w:rsidR="00CF109C" w:rsidRPr="00566683" w14:paraId="084505FA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6428B620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08DFD72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16_2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E4E7BE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48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73F3A98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9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65BC6A4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3E-01</w:t>
            </w:r>
          </w:p>
        </w:tc>
      </w:tr>
      <w:tr w:rsidR="00CF109C" w:rsidRPr="00566683" w14:paraId="47719C6A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5B02EA70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19E8A162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16_2_OH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C83E62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3B21067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2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7D01C1B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0E-01</w:t>
            </w:r>
          </w:p>
        </w:tc>
      </w:tr>
      <w:tr w:rsidR="00CF109C" w:rsidRPr="00566683" w14:paraId="5C5C93DB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6C8A6FF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15F722D1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18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4FF609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1429C20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3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21051DF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5E-01</w:t>
            </w:r>
          </w:p>
        </w:tc>
      </w:tr>
      <w:tr w:rsidR="00CF109C" w:rsidRPr="00566683" w14:paraId="52DED993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66A118B1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4D3D19D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18_1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C160BC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34CE98A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1E-02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74C208F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0E-01</w:t>
            </w:r>
          </w:p>
        </w:tc>
      </w:tr>
      <w:tr w:rsidR="00CF109C" w:rsidRPr="00566683" w14:paraId="3065E28F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4A4DC15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23FEA70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18_1_OH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B5BA15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054A98D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9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19D58BE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0E-01</w:t>
            </w:r>
          </w:p>
        </w:tc>
      </w:tr>
      <w:tr w:rsidR="00CF109C" w:rsidRPr="00566683" w14:paraId="410CE745" w14:textId="77777777" w:rsidTr="00CE6FD5">
        <w:trPr>
          <w:trHeight w:val="397"/>
        </w:trPr>
        <w:tc>
          <w:tcPr>
            <w:tcW w:w="1320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B14B2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9D3B1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18_2'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F18B7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86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81575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4E-01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FF592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3E-01</w:t>
            </w:r>
          </w:p>
        </w:tc>
      </w:tr>
      <w:tr w:rsidR="00CF109C" w:rsidRPr="00566683" w14:paraId="387BFFAE" w14:textId="77777777" w:rsidTr="00CE6FD5">
        <w:trPr>
          <w:trHeight w:val="397"/>
        </w:trPr>
        <w:tc>
          <w:tcPr>
            <w:tcW w:w="132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5B156B" w14:textId="77777777" w:rsidR="00CF109C" w:rsidRPr="00E123CE" w:rsidRDefault="00CF109C" w:rsidP="00084E2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23CE">
              <w:rPr>
                <w:rFonts w:ascii="Times New Roman" w:hAnsi="Times New Roman" w:cs="Times New Roman"/>
                <w:b/>
                <w:sz w:val="18"/>
                <w:szCs w:val="18"/>
              </w:rPr>
              <w:t>'Amino Acids'</w:t>
            </w:r>
          </w:p>
        </w:tc>
        <w:tc>
          <w:tcPr>
            <w:tcW w:w="9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1859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Ala'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7E8B8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BCAC0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4E-02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20E19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0E-01</w:t>
            </w:r>
          </w:p>
        </w:tc>
      </w:tr>
      <w:tr w:rsidR="00CF109C" w:rsidRPr="00566683" w14:paraId="4BED74E0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080C802B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629DAFC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Arg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66E8F4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A7AC8D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6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378CA1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4E-01</w:t>
            </w:r>
          </w:p>
        </w:tc>
      </w:tr>
      <w:tr w:rsidR="00CF109C" w:rsidRPr="00566683" w14:paraId="3E89750B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6FA988C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55F0CDC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Asn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213077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7F120E3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6E-03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2B901D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2E-02</w:t>
            </w:r>
          </w:p>
        </w:tc>
      </w:tr>
      <w:tr w:rsidR="00CF109C" w:rsidRPr="00566683" w14:paraId="1D3DA6D7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3A5C0748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7790184A" w14:textId="77777777" w:rsidR="00CF109C" w:rsidRPr="00566683" w:rsidRDefault="00CF109C" w:rsidP="00084E2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'Asp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E00C57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EA5614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85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1992511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55E-02</w:t>
            </w:r>
          </w:p>
        </w:tc>
      </w:tr>
      <w:tr w:rsidR="00CF109C" w:rsidRPr="00566683" w14:paraId="5FBA221F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6136448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79EF87EA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it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53E27E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C8D813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2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BA1F82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0E-02</w:t>
            </w:r>
          </w:p>
        </w:tc>
      </w:tr>
      <w:tr w:rsidR="00CF109C" w:rsidRPr="00566683" w14:paraId="182D7E8F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02BBE851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7DCC11D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Gln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8D62C1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58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B66795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0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554A22F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1E-01</w:t>
            </w:r>
          </w:p>
        </w:tc>
      </w:tr>
      <w:tr w:rsidR="00CF109C" w:rsidRPr="00566683" w14:paraId="51E0B78E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245CF95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1DD6135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Glu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8B1965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0FE0C93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7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D932AE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6E-01</w:t>
            </w:r>
          </w:p>
        </w:tc>
      </w:tr>
      <w:tr w:rsidR="00CF109C" w:rsidRPr="00566683" w14:paraId="624337EE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34EE96C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401C3CF8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166E2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y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65BD1A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B86F285" w14:textId="77777777" w:rsidR="00CF109C" w:rsidRPr="00166E2C" w:rsidRDefault="00CF109C" w:rsidP="00084E2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6E2C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.</w:t>
            </w:r>
            <w:r w:rsidRPr="00166E2C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29E-03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312C602" w14:textId="77777777" w:rsidR="00CF109C" w:rsidRPr="00166E2C" w:rsidRDefault="00CF109C" w:rsidP="00084E2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6E2C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.</w:t>
            </w:r>
            <w:r w:rsidRPr="00166E2C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70E-02</w:t>
            </w:r>
          </w:p>
        </w:tc>
      </w:tr>
      <w:tr w:rsidR="00CF109C" w:rsidRPr="00566683" w14:paraId="721F9B9B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47C5934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01B0FC1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His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DC4CA2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018B864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1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0A9EE1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6E-02</w:t>
            </w:r>
          </w:p>
        </w:tc>
      </w:tr>
      <w:tr w:rsidR="00CF109C" w:rsidRPr="00566683" w14:paraId="050F0C46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41A177E7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6A81B6A7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Ile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D49076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5AEA38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6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57C393E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2E-01</w:t>
            </w:r>
          </w:p>
        </w:tc>
      </w:tr>
      <w:tr w:rsidR="00CF109C" w:rsidRPr="00566683" w14:paraId="7021D6E0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2D5681B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6ABC2538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Leu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EECD55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EC08DE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2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C11561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8E-01</w:t>
            </w:r>
          </w:p>
        </w:tc>
      </w:tr>
      <w:tr w:rsidR="00CF109C" w:rsidRPr="00566683" w14:paraId="322EEF32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5D3D33B4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0FF562A0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Lys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3D54C9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38E947F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9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87A2D7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2E-02</w:t>
            </w:r>
          </w:p>
        </w:tc>
      </w:tr>
      <w:tr w:rsidR="00CF109C" w:rsidRPr="00566683" w14:paraId="336A3EBA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4D9B172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51D3D94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Met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74470A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58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7A1D4E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9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670E0B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4E-01</w:t>
            </w:r>
          </w:p>
        </w:tc>
      </w:tr>
      <w:tr w:rsidR="00CF109C" w:rsidRPr="00566683" w14:paraId="33BFB76C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0DF5226A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103602D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Orn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318C7A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8AF422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1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68ABEA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2E-02</w:t>
            </w:r>
          </w:p>
        </w:tc>
      </w:tr>
      <w:tr w:rsidR="00CF109C" w:rsidRPr="00566683" w14:paraId="75E3640D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5CEC860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78DE5B3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he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55E07F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0363CD5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8E-03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6C886A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5E-02</w:t>
            </w:r>
          </w:p>
        </w:tc>
      </w:tr>
      <w:tr w:rsidR="00CF109C" w:rsidRPr="00566683" w14:paraId="2149CB25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2F823252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30D1475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ro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7AA760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17E9E7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419236B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6E-01</w:t>
            </w:r>
          </w:p>
        </w:tc>
      </w:tr>
      <w:tr w:rsidR="00CF109C" w:rsidRPr="00566683" w14:paraId="60EAC05B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27031AEB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3D2C5FF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Ser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A6B7D1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38AA07A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3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DF4BC5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5E-02</w:t>
            </w:r>
          </w:p>
        </w:tc>
      </w:tr>
      <w:tr w:rsidR="00CF109C" w:rsidRPr="00566683" w14:paraId="06A7F7C0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28E2400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0ABFCFC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Thr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B938AD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643449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1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DABE61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1E-02</w:t>
            </w:r>
          </w:p>
        </w:tc>
      </w:tr>
      <w:tr w:rsidR="00CF109C" w:rsidRPr="00566683" w14:paraId="5D4983D6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74D834F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2575257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Trp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A2A835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56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BFCB2C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5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5862B1B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5E-01</w:t>
            </w:r>
          </w:p>
        </w:tc>
      </w:tr>
      <w:tr w:rsidR="00CF109C" w:rsidRPr="00566683" w14:paraId="4FF72EB6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6853A35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6BAD8748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Tyr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B2BD71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BE7194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4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4BC1416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1E-01</w:t>
            </w:r>
          </w:p>
        </w:tc>
      </w:tr>
      <w:tr w:rsidR="00CF109C" w:rsidRPr="00566683" w14:paraId="39B0FA0D" w14:textId="77777777" w:rsidTr="00CE6FD5">
        <w:trPr>
          <w:trHeight w:val="397"/>
        </w:trPr>
        <w:tc>
          <w:tcPr>
            <w:tcW w:w="1320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8C7E697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7E60CF8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Val'</w:t>
            </w:r>
          </w:p>
        </w:tc>
        <w:tc>
          <w:tcPr>
            <w:tcW w:w="71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8C3EF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75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585E6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7E-02</w:t>
            </w:r>
          </w:p>
        </w:tc>
        <w:tc>
          <w:tcPr>
            <w:tcW w:w="125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2A52A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8E-01</w:t>
            </w:r>
          </w:p>
        </w:tc>
      </w:tr>
      <w:tr w:rsidR="00CF109C" w:rsidRPr="00566683" w14:paraId="2180B838" w14:textId="77777777" w:rsidTr="00CE6FD5">
        <w:trPr>
          <w:trHeight w:val="397"/>
        </w:trPr>
        <w:tc>
          <w:tcPr>
            <w:tcW w:w="1320" w:type="pct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AF06607" w14:textId="77777777" w:rsidR="00CF109C" w:rsidRPr="00E123CE" w:rsidRDefault="00CF109C" w:rsidP="00084E2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23CE">
              <w:rPr>
                <w:rFonts w:ascii="Times New Roman" w:hAnsi="Times New Roman" w:cs="Times New Roman"/>
                <w:b/>
                <w:sz w:val="18"/>
                <w:szCs w:val="18"/>
              </w:rPr>
              <w:t>'Biogenic Amines'</w:t>
            </w:r>
          </w:p>
        </w:tc>
        <w:tc>
          <w:tcPr>
            <w:tcW w:w="961" w:type="pc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87242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Ac_Orn'</w:t>
            </w:r>
          </w:p>
        </w:tc>
        <w:tc>
          <w:tcPr>
            <w:tcW w:w="717" w:type="pc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8412D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753" w:type="pc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FD38E0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2E-01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1FBBCA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2E-01</w:t>
            </w:r>
          </w:p>
        </w:tc>
      </w:tr>
      <w:tr w:rsidR="00CF109C" w:rsidRPr="00566683" w14:paraId="6F571139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6228119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363882A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AC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'ADMA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0F86F7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45D84626" w14:textId="77777777" w:rsidR="00CF109C" w:rsidRPr="008F7ACD" w:rsidRDefault="00CF109C" w:rsidP="00084E2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ACD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.</w:t>
            </w:r>
            <w:r w:rsidRPr="008F7ACD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78E-03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15080290" w14:textId="77777777" w:rsidR="00CF109C" w:rsidRPr="008F7ACD" w:rsidRDefault="00CF109C" w:rsidP="00084E2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ACD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.</w:t>
            </w:r>
            <w:r w:rsidRPr="008F7ACD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34E-02</w:t>
            </w:r>
          </w:p>
        </w:tc>
      </w:tr>
      <w:tr w:rsidR="00CF109C" w:rsidRPr="00566683" w14:paraId="3429BD4B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7A3C996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01D64BF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alpha_AAA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152C9E6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6BC5387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5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08154CA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6E-01</w:t>
            </w:r>
          </w:p>
        </w:tc>
      </w:tr>
      <w:tr w:rsidR="00CF109C" w:rsidRPr="00566683" w14:paraId="19D146C5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404FA2F0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4A2AAFF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Creatinine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62ADB4A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3CF94D2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0E-02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4311B81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3E-02</w:t>
            </w:r>
          </w:p>
        </w:tc>
      </w:tr>
      <w:tr w:rsidR="00CF109C" w:rsidRPr="00566683" w14:paraId="70E0081C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0C94AE50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3EEFF620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Histamine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16C1F2E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29907A7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9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26B7B67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0E-01</w:t>
            </w:r>
          </w:p>
        </w:tc>
      </w:tr>
      <w:tr w:rsidR="00CF109C" w:rsidRPr="00566683" w14:paraId="3054AB63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5DA4174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7B1ECBF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Kynurenine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6784EC7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7170BB1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4E-02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0CC6591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3E-02</w:t>
            </w:r>
          </w:p>
        </w:tc>
      </w:tr>
      <w:tr w:rsidR="00CF109C" w:rsidRPr="00566683" w14:paraId="210F7B23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3B3FBB40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16FF4844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Met_SO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5A840D2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16F970B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6E-02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7A657391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7E-01</w:t>
            </w:r>
          </w:p>
        </w:tc>
      </w:tr>
      <w:tr w:rsidR="00CF109C" w:rsidRPr="00566683" w14:paraId="48E2FBF7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69F3B21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4505493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AC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'PEA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6D7C4A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4E9F7762" w14:textId="77777777" w:rsidR="00CF109C" w:rsidRPr="008F7ACD" w:rsidRDefault="00CF109C" w:rsidP="00084E2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ACD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.</w:t>
            </w:r>
            <w:r w:rsidRPr="008F7ACD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39E-03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56B3C03E" w14:textId="77777777" w:rsidR="00CF109C" w:rsidRPr="008F7ACD" w:rsidRDefault="00CF109C" w:rsidP="00084E2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ACD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.</w:t>
            </w:r>
            <w:r w:rsidRPr="008F7ACD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34E-02</w:t>
            </w:r>
          </w:p>
        </w:tc>
      </w:tr>
      <w:tr w:rsidR="00CF109C" w:rsidRPr="00566683" w14:paraId="44A6BFDF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46E90CB8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7599CE7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utrescine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2892094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78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057B2AF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1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612ADE8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5E-01</w:t>
            </w:r>
          </w:p>
        </w:tc>
      </w:tr>
      <w:tr w:rsidR="00CF109C" w:rsidRPr="00566683" w14:paraId="35EB62E3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4C1BB304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5DAF749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SDMA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2F18EAC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69F28111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6E-02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174E67A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3E-02</w:t>
            </w:r>
          </w:p>
        </w:tc>
      </w:tr>
      <w:tr w:rsidR="00CF109C" w:rsidRPr="00566683" w14:paraId="70FB3821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223D638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2820DDD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Serotonin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FEB046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4614BCF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5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24A1DF2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4E-01</w:t>
            </w:r>
          </w:p>
        </w:tc>
      </w:tr>
      <w:tr w:rsidR="00CF109C" w:rsidRPr="00566683" w14:paraId="6C9033F1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70A53D1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0E25021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Spermidine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CCE978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84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5C9902F1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5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7512C80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4E-01</w:t>
            </w:r>
          </w:p>
        </w:tc>
      </w:tr>
      <w:tr w:rsidR="00CF109C" w:rsidRPr="00566683" w14:paraId="05A1BCF6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7325935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03936FD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Spermine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A374EB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46D3D61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5E-02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47C903C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7E-01</w:t>
            </w:r>
          </w:p>
        </w:tc>
      </w:tr>
      <w:tr w:rsidR="00CF109C" w:rsidRPr="00566683" w14:paraId="1998A3E2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28DAE58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70A48D2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t4_OH_Pro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3C765C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4398A36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2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51C1F9C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0E-01</w:t>
            </w:r>
          </w:p>
        </w:tc>
      </w:tr>
      <w:tr w:rsidR="00CF109C" w:rsidRPr="00566683" w14:paraId="0DB5B219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0FD3E55A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4F1275C7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AC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'Taurine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123D231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94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4E78145A" w14:textId="77777777" w:rsidR="00CF109C" w:rsidRPr="008F7ACD" w:rsidRDefault="00CF109C" w:rsidP="00084E2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ACD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.</w:t>
            </w:r>
            <w:r w:rsidRPr="008F7ACD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85E-04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6FB1A938" w14:textId="77777777" w:rsidR="00CF109C" w:rsidRPr="008F7ACD" w:rsidRDefault="00CF109C" w:rsidP="00084E2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7ACD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.</w:t>
            </w:r>
            <w:r w:rsidRPr="008F7ACD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10E-02</w:t>
            </w:r>
          </w:p>
        </w:tc>
      </w:tr>
      <w:tr w:rsidR="00CF109C" w:rsidRPr="00566683" w14:paraId="107F0C77" w14:textId="77777777" w:rsidTr="00CE6FD5">
        <w:trPr>
          <w:trHeight w:val="397"/>
        </w:trPr>
        <w:tc>
          <w:tcPr>
            <w:tcW w:w="1320" w:type="pct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E7E1A2A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6BE6FC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total_DMA'</w:t>
            </w:r>
          </w:p>
        </w:tc>
        <w:tc>
          <w:tcPr>
            <w:tcW w:w="717" w:type="pct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D24FA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753" w:type="pct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467BE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2E-02</w:t>
            </w:r>
          </w:p>
        </w:tc>
        <w:tc>
          <w:tcPr>
            <w:tcW w:w="1250" w:type="pct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00C3CA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3E-02</w:t>
            </w:r>
          </w:p>
        </w:tc>
      </w:tr>
      <w:tr w:rsidR="00CF109C" w:rsidRPr="00566683" w14:paraId="2E972F66" w14:textId="77777777" w:rsidTr="00CE6FD5">
        <w:trPr>
          <w:trHeight w:val="397"/>
        </w:trPr>
        <w:tc>
          <w:tcPr>
            <w:tcW w:w="1320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97B75B0" w14:textId="77777777" w:rsidR="00CF109C" w:rsidRPr="00E123CE" w:rsidRDefault="00CF109C" w:rsidP="00084E2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23CE">
              <w:rPr>
                <w:rFonts w:ascii="Times New Roman" w:hAnsi="Times New Roman" w:cs="Times New Roman"/>
                <w:b/>
                <w:sz w:val="18"/>
                <w:szCs w:val="18"/>
              </w:rPr>
              <w:t>'Glycerophospholipids'</w:t>
            </w:r>
          </w:p>
        </w:tc>
        <w:tc>
          <w:tcPr>
            <w:tcW w:w="96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05EE064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lysoPC_a_C14_0'</w:t>
            </w:r>
          </w:p>
        </w:tc>
        <w:tc>
          <w:tcPr>
            <w:tcW w:w="71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D3350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75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BA6C33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8E-01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79C9F4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6E-01</w:t>
            </w:r>
          </w:p>
        </w:tc>
      </w:tr>
      <w:tr w:rsidR="00CF109C" w:rsidRPr="00566683" w14:paraId="37EDA4BF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79023644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64E8C337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lysoPC_a_C16_0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096003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592A1F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1E-03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55C106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2ED7EF83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32D5F3C0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54F4E7B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lysoPC_a_C16_1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26A1E9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C2448C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4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709679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0E-01</w:t>
            </w:r>
          </w:p>
        </w:tc>
      </w:tr>
      <w:tr w:rsidR="00CF109C" w:rsidRPr="00566683" w14:paraId="52A16ADD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2D0C3E6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49C27F4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lysoPC_a_C17_0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59AD2A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F8FA85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1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53A8F8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50B8633E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158D6FF0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6E0C00E2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lysoPC_a_C18_0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D8ACED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312F02B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1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388588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7AA9CF87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4CC430A4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1D8AEBBB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lysoPC_a_C18_1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5822AD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DB26601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6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5FFFFD6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0E-01</w:t>
            </w:r>
          </w:p>
        </w:tc>
      </w:tr>
      <w:tr w:rsidR="00CF109C" w:rsidRPr="00566683" w14:paraId="053FCC24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5F8B7031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035BF54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lysoPC_a_C18_2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9DD405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51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37FB29F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2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986D901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5E-01</w:t>
            </w:r>
          </w:p>
        </w:tc>
      </w:tr>
      <w:tr w:rsidR="00CF109C" w:rsidRPr="00566683" w14:paraId="137E47A3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7B872D3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0BDE49E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lysoPC_a_C20_3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9C71D1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6B37E81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3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F08E67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766C7F13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6E8EFAF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7E3F1C9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lysoPC_a_C20_4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638A9B1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6D2C73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0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F32442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3DA373AF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3B53FB0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1FD32B5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lysoPC_a_C24_0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333827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A21472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4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19B486C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5E-01</w:t>
            </w:r>
          </w:p>
        </w:tc>
      </w:tr>
      <w:tr w:rsidR="00CF109C" w:rsidRPr="00566683" w14:paraId="48506A3C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4299CFE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21CA784A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lysoPC_a_C26_0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F75636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0573734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4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91A7D9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0E-01</w:t>
            </w:r>
          </w:p>
        </w:tc>
      </w:tr>
      <w:tr w:rsidR="00CF109C" w:rsidRPr="00566683" w14:paraId="2C159425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500866F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6D633CD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lysoPC_a_C26_1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322E56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3CC717F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3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CEEB15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2E-01</w:t>
            </w:r>
          </w:p>
        </w:tc>
      </w:tr>
      <w:tr w:rsidR="00CF109C" w:rsidRPr="00566683" w14:paraId="1981810E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52E124D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224FE87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lysoPC_a_C28_0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E95B6D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0094CE0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6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7B157C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2AB1AE85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1840BC8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068D0A4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lysoPC_a_C28_1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BCFA54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8044EB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5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84C85B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4E-01</w:t>
            </w:r>
          </w:p>
        </w:tc>
      </w:tr>
      <w:tr w:rsidR="00CF109C" w:rsidRPr="00566683" w14:paraId="2190EFC3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7D80E84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555BBBF7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24_0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B46DA5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833B6E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2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2FD116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28E7DF71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504ADBCA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62DEA6F4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26_0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2B7BEE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E244D3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6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41B3C70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4E-01</w:t>
            </w:r>
          </w:p>
        </w:tc>
      </w:tr>
      <w:tr w:rsidR="00CF109C" w:rsidRPr="00566683" w14:paraId="1FC1E15D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6273C1D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0DE08CD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28_1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A87898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3CB45BE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6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E35C48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9E-01</w:t>
            </w:r>
          </w:p>
        </w:tc>
      </w:tr>
      <w:tr w:rsidR="00CF109C" w:rsidRPr="00566683" w14:paraId="43AD66DB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6BEF70B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5BC51F8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0_0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458989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57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5E2214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9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F22C35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8E-01</w:t>
            </w:r>
          </w:p>
        </w:tc>
      </w:tr>
      <w:tr w:rsidR="00CF109C" w:rsidRPr="00566683" w14:paraId="27F6197D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6E4FAF81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020CE0C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0_2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318D28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A51EF9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3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460930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2E-01</w:t>
            </w:r>
          </w:p>
        </w:tc>
      </w:tr>
      <w:tr w:rsidR="00CF109C" w:rsidRPr="00566683" w14:paraId="565DDB8E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273C99F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5AEC66F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2_0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A37B6D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066E92D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4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5B047DE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7E-01</w:t>
            </w:r>
          </w:p>
        </w:tc>
      </w:tr>
      <w:tr w:rsidR="00CF109C" w:rsidRPr="00566683" w14:paraId="09EE00C2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69BCC6FA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0A2A505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2_1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4590C8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374322C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3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5996CC1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0E-01</w:t>
            </w:r>
          </w:p>
        </w:tc>
      </w:tr>
      <w:tr w:rsidR="00CF109C" w:rsidRPr="00566683" w14:paraId="481F769A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0A9FC16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2DCA9B34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2_2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0B0E21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CDF9D0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6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1996C56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3E-01</w:t>
            </w:r>
          </w:p>
        </w:tc>
      </w:tr>
      <w:tr w:rsidR="00CF109C" w:rsidRPr="00566683" w14:paraId="2612BB49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7A15D3A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3265821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2_3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B3D614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65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7CCA03A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0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CFC4C9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6E-01</w:t>
            </w:r>
          </w:p>
        </w:tc>
      </w:tr>
      <w:tr w:rsidR="00CF109C" w:rsidRPr="00566683" w14:paraId="421D6619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37A79A30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33D305E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4_1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195EF9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3015660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2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FF8AD4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4E-01</w:t>
            </w:r>
          </w:p>
        </w:tc>
      </w:tr>
      <w:tr w:rsidR="00CF109C" w:rsidRPr="00566683" w14:paraId="23D64D68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7CE2A1F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1D6CC5F2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4_2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0F28B6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3DA30D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2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490032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7E-01</w:t>
            </w:r>
          </w:p>
        </w:tc>
      </w:tr>
      <w:tr w:rsidR="00CF109C" w:rsidRPr="00566683" w14:paraId="5F900468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6F645EE1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7898BE3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4_3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6C74EE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82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772BC46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6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51B336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4E-01</w:t>
            </w:r>
          </w:p>
        </w:tc>
      </w:tr>
      <w:tr w:rsidR="00CF109C" w:rsidRPr="00566683" w14:paraId="44C86A31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3305EBA4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052DAE9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4_4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48FEA0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0116B6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7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175220F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5E-01</w:t>
            </w:r>
          </w:p>
        </w:tc>
      </w:tr>
      <w:tr w:rsidR="00CF109C" w:rsidRPr="00566683" w14:paraId="61E28F77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579EC34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00B7313A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6_0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EE81FC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7A18582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9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12FBD33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3E-01</w:t>
            </w:r>
          </w:p>
        </w:tc>
      </w:tr>
      <w:tr w:rsidR="00CF109C" w:rsidRPr="00566683" w14:paraId="15E1E924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4BA6A1B2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5295FEDB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6_1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F5F058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B64E4F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9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48AFA88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4E-01</w:t>
            </w:r>
          </w:p>
        </w:tc>
      </w:tr>
      <w:tr w:rsidR="00CF109C" w:rsidRPr="00566683" w14:paraId="4B337326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16B9BB3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6E50A644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6_2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70764C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1B1293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0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487DCE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0E-01</w:t>
            </w:r>
          </w:p>
        </w:tc>
      </w:tr>
      <w:tr w:rsidR="00CF109C" w:rsidRPr="00566683" w14:paraId="482D15A2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0FD546B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04074A2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6_3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6B57CD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B81F09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8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2F766B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3E-01</w:t>
            </w:r>
          </w:p>
        </w:tc>
      </w:tr>
      <w:tr w:rsidR="00CF109C" w:rsidRPr="00566683" w14:paraId="5067529F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04A3D1C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1BB4792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6_4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5993C5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2ACA7A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7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4A8879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9E-01</w:t>
            </w:r>
          </w:p>
        </w:tc>
      </w:tr>
      <w:tr w:rsidR="00CF109C" w:rsidRPr="00566683" w14:paraId="1614155E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26D98DA2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031B3A9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6_5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6A3C2A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93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36EFD3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8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3F556E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3E-01</w:t>
            </w:r>
          </w:p>
        </w:tc>
      </w:tr>
      <w:tr w:rsidR="00CF109C" w:rsidRPr="00566683" w14:paraId="58A54448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1B848022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453448A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6_6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1D51B2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99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77E3AE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3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0A72E3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9E-01</w:t>
            </w:r>
          </w:p>
        </w:tc>
      </w:tr>
      <w:tr w:rsidR="00CF109C" w:rsidRPr="00566683" w14:paraId="206675F4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5739567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4DB825E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8_0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C92A14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041E78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6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4B5BEB8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5E-01</w:t>
            </w:r>
          </w:p>
        </w:tc>
      </w:tr>
      <w:tr w:rsidR="00CF109C" w:rsidRPr="00566683" w14:paraId="4ECB2DDC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15C7CD10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2D1293D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8_1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CBF4FD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266BAA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6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A147B4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0E-01</w:t>
            </w:r>
          </w:p>
        </w:tc>
      </w:tr>
      <w:tr w:rsidR="00CF109C" w:rsidRPr="00566683" w14:paraId="7343D650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63AB388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3AA534B7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8_3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EE432D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3800EB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2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2C178C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9E-01</w:t>
            </w:r>
          </w:p>
        </w:tc>
      </w:tr>
      <w:tr w:rsidR="00CF109C" w:rsidRPr="00566683" w14:paraId="1C2F9449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0C81C1B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68F1265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8_4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6583BB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01F85F4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0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06B372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4CF916BF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68587914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2529D5D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8_5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0FCC62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0C4AE9D1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8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0F89F0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4E-01</w:t>
            </w:r>
          </w:p>
        </w:tc>
      </w:tr>
      <w:tr w:rsidR="00CF109C" w:rsidRPr="00566683" w14:paraId="3C1D448B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0AEA835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61BE68CA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38_6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0C6FDB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CFFA09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2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5C044D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8E-01</w:t>
            </w:r>
          </w:p>
        </w:tc>
      </w:tr>
      <w:tr w:rsidR="00CF109C" w:rsidRPr="00566683" w14:paraId="1B06C050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49DB65E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00E248B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40_1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40C1B2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F7A610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8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4E89E1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1DF85C18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6D0C879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14BB87FA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40_2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95C31B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0EB7C7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5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4513A6F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3BF67DD0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5BF1D7D0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67F13142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40_3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AFBA3F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2CF1A2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8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E2AD33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3932F49D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7A45664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5372C50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40_4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4FE9AB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681C57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1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1B80D9D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6813EB87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72DEF224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6DFC3760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40_5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FE5581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C71015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8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64DF74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8E-01</w:t>
            </w:r>
          </w:p>
        </w:tc>
      </w:tr>
      <w:tr w:rsidR="00CF109C" w:rsidRPr="00566683" w14:paraId="0D91D122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5F3F959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255AFC94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40_6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E98861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C5E0A4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2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EBC6C41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0E-01</w:t>
            </w:r>
          </w:p>
        </w:tc>
      </w:tr>
      <w:tr w:rsidR="00CF109C" w:rsidRPr="00566683" w14:paraId="5E9FA9C9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2E10BED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53756457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42_0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997469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B7B87F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5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D1BCD4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6B81F52F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2E41617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1D448C6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42_1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9CA855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96AFAA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7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81DD50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517775F3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73A7FA24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0E3430D7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42_2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342620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4B769A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0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B5E087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2111F4F0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6EF4D85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421DA05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42_4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59CC56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A4DE92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2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49F6EDE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3697C397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48EE673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7CFB7702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42_5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6117E7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782E578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9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4DFBE6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5A97960F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773759B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21797D80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a_C42_6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CD05E0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70B349A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9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91D0D6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2E-01</w:t>
            </w:r>
          </w:p>
        </w:tc>
      </w:tr>
      <w:tr w:rsidR="00CF109C" w:rsidRPr="00566683" w14:paraId="09BF01CF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0464AA6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24E9C294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30_0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6DA721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64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7557E3B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5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47C91F3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6E-01</w:t>
            </w:r>
          </w:p>
        </w:tc>
      </w:tr>
      <w:tr w:rsidR="00CF109C" w:rsidRPr="00566683" w14:paraId="77681F75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7FB5159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610A7FA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30_1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ACFE0E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3F35FA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4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AA92E7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4E-01</w:t>
            </w:r>
          </w:p>
        </w:tc>
      </w:tr>
      <w:tr w:rsidR="00CF109C" w:rsidRPr="00566683" w14:paraId="651D5F15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708BCD5A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3E51EDA8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30_2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817188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914CC5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7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DF0ACA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0E-01</w:t>
            </w:r>
          </w:p>
        </w:tc>
      </w:tr>
      <w:tr w:rsidR="00CF109C" w:rsidRPr="00566683" w14:paraId="6F06060B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32D59A9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47989D9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32_1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4E3C5E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16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712B693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2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970FF7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3E-01</w:t>
            </w:r>
          </w:p>
        </w:tc>
      </w:tr>
      <w:tr w:rsidR="00CF109C" w:rsidRPr="00566683" w14:paraId="2A139F03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5522D792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34B4D461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32_2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8446D0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42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41651B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6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749ECF1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6E-01</w:t>
            </w:r>
          </w:p>
        </w:tc>
      </w:tr>
      <w:tr w:rsidR="00CF109C" w:rsidRPr="00566683" w14:paraId="6668A2FF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4DC7F82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0B88B822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34_0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70CA56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72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B322AF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2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EA7620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4E-01</w:t>
            </w:r>
          </w:p>
        </w:tc>
      </w:tr>
      <w:tr w:rsidR="00CF109C" w:rsidRPr="00566683" w14:paraId="7EB3F92C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5742058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1ADACD4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34_1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7030B31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AD1392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3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78B868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0E-01</w:t>
            </w:r>
          </w:p>
        </w:tc>
      </w:tr>
      <w:tr w:rsidR="00CF109C" w:rsidRPr="00566683" w14:paraId="64D5932F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596B05EB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79CEE8C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34_2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1C5F7E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33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72C46DC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3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4B5283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9E-01</w:t>
            </w:r>
          </w:p>
        </w:tc>
      </w:tr>
      <w:tr w:rsidR="00CF109C" w:rsidRPr="00566683" w14:paraId="7B1686A1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707C68F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6FD46F80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34_3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3C6675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D76D5A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6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42EF8D8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0E-01</w:t>
            </w:r>
          </w:p>
        </w:tc>
      </w:tr>
      <w:tr w:rsidR="00CF109C" w:rsidRPr="00566683" w14:paraId="5AF127E4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2A37CCF8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39BF10F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36_0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1F9FF5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EC6586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9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A39EAC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8E-01</w:t>
            </w:r>
          </w:p>
        </w:tc>
      </w:tr>
      <w:tr w:rsidR="00CF109C" w:rsidRPr="00566683" w14:paraId="66106EDA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70942DD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7FB087E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36_1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25A4BE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D1EFCE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2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8D8891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6E-01</w:t>
            </w:r>
          </w:p>
        </w:tc>
      </w:tr>
      <w:tr w:rsidR="00CF109C" w:rsidRPr="00566683" w14:paraId="73A9A2A9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1F799B2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17430277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36_2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0C23F0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87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36F911C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3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C2B495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6E-01</w:t>
            </w:r>
          </w:p>
        </w:tc>
      </w:tr>
      <w:tr w:rsidR="00CF109C" w:rsidRPr="00566683" w14:paraId="5010EAC3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4DD22A9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12B91D81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36_3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2ADA33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3A5C895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3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B0EC10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3E-01</w:t>
            </w:r>
          </w:p>
        </w:tc>
      </w:tr>
      <w:tr w:rsidR="00CF109C" w:rsidRPr="00566683" w14:paraId="045AD9C9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340B08EB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2661DD30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36_4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36F4EA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3029632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9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ECE1DD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3E-01</w:t>
            </w:r>
          </w:p>
        </w:tc>
      </w:tr>
      <w:tr w:rsidR="00CF109C" w:rsidRPr="00566683" w14:paraId="676CBBB0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2C6194F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369D84C1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36_5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3FAA79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49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1FC56F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5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58A25A3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1E-01</w:t>
            </w:r>
          </w:p>
        </w:tc>
      </w:tr>
      <w:tr w:rsidR="00CF109C" w:rsidRPr="00566683" w14:paraId="05155058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51692D7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4B0343D1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38_0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74D8B3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4E33C4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4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C8BAA6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2E-01</w:t>
            </w:r>
          </w:p>
        </w:tc>
      </w:tr>
      <w:tr w:rsidR="00CF109C" w:rsidRPr="00566683" w14:paraId="7E0CD019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1DB7FD6A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36817CE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38_1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0A0DED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86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691B7C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5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F44D0D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6E-01</w:t>
            </w:r>
          </w:p>
        </w:tc>
      </w:tr>
      <w:tr w:rsidR="00CF109C" w:rsidRPr="00566683" w14:paraId="709066A1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4C9842E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084C2AA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38_2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D0E31F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49FF25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3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172138E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5E-01</w:t>
            </w:r>
          </w:p>
        </w:tc>
      </w:tr>
      <w:tr w:rsidR="00CF109C" w:rsidRPr="00566683" w14:paraId="59C8C0E0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6EBE2C97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10C191A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38_3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CFE2DD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E31F12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4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CFCD01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6C9D0087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059C312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5415C46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38_4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21DC36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ADECBB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5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40392DC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2E-01</w:t>
            </w:r>
          </w:p>
        </w:tc>
      </w:tr>
      <w:tr w:rsidR="00CF109C" w:rsidRPr="00566683" w14:paraId="422F6F3C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5E2A3CD1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156C0ED8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38_5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D82440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76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3979301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0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936B0F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6E-01</w:t>
            </w:r>
          </w:p>
        </w:tc>
      </w:tr>
      <w:tr w:rsidR="00CF109C" w:rsidRPr="00566683" w14:paraId="3D9822EF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30CB2E8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7DC4FA2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38_6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8BDE02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29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774DB36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7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AE851D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5E-01</w:t>
            </w:r>
          </w:p>
        </w:tc>
      </w:tr>
      <w:tr w:rsidR="00CF109C" w:rsidRPr="00566683" w14:paraId="4372931D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1080FA7A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3F15D10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40_1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300773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03EA875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1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5757194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09B30A84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1D8287D8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33A227C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40_2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EDE0ED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7EBEB0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9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10A449E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2E-01</w:t>
            </w:r>
          </w:p>
        </w:tc>
      </w:tr>
      <w:tr w:rsidR="00CF109C" w:rsidRPr="00566683" w14:paraId="637FA3E7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34A7324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0D3FF2A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40_3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94DDBD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AF7D71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2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4104781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2F26EC9B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32BFD2C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0406BBF2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40_4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164F29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8BBE6E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0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B96B19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0E-01</w:t>
            </w:r>
          </w:p>
        </w:tc>
      </w:tr>
      <w:tr w:rsidR="00CF109C" w:rsidRPr="00566683" w14:paraId="1DDE6182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034FC37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260B495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40_5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A092131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B4B211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8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C40D2A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9E-01</w:t>
            </w:r>
          </w:p>
        </w:tc>
      </w:tr>
      <w:tr w:rsidR="00CF109C" w:rsidRPr="00566683" w14:paraId="2F641084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774F6FF8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3D8782B1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40_6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2AD950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83BB18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7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1517069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2E-01</w:t>
            </w:r>
          </w:p>
        </w:tc>
      </w:tr>
      <w:tr w:rsidR="00CF109C" w:rsidRPr="00566683" w14:paraId="1891A7EE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2CDA6D00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529452B2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42_0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F354B4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A94FF9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9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11E0AD1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54245DD9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26E40B30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158DECF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42_1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0C92A0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05E4E5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8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CF167B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5B2F1018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1231389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055565E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42_2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8342A3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4442FC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9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6EA078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4D3EDCEA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37894AF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290D2B2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42_3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93CB5E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91B571B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8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18E967C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9E-01</w:t>
            </w:r>
          </w:p>
        </w:tc>
      </w:tr>
      <w:tr w:rsidR="00CF109C" w:rsidRPr="00566683" w14:paraId="0476B28F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7FADC982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49186B86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42_4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8E1D1B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A3731C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8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527C452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4E-01</w:t>
            </w:r>
          </w:p>
        </w:tc>
      </w:tr>
      <w:tr w:rsidR="00CF109C" w:rsidRPr="00566683" w14:paraId="323BAB14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58ACB7F1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751987E4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42_5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F7F32E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7DCFE81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6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C0761B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2E-01</w:t>
            </w:r>
          </w:p>
        </w:tc>
      </w:tr>
      <w:tr w:rsidR="00CF109C" w:rsidRPr="00566683" w14:paraId="441D1D5C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361EE7B2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5AAB71C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44_3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E39B30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06958FB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7E-0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2B77C0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0E-01</w:t>
            </w:r>
          </w:p>
        </w:tc>
      </w:tr>
      <w:tr w:rsidR="00CF109C" w:rsidRPr="00566683" w14:paraId="4D275CB2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2BFC3AF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066E3EAB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44_4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E66D70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A54D8A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0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4084AB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4E-01</w:t>
            </w:r>
          </w:p>
        </w:tc>
      </w:tr>
      <w:tr w:rsidR="00CF109C" w:rsidRPr="00566683" w14:paraId="61AB4438" w14:textId="77777777" w:rsidTr="00CE6FD5">
        <w:trPr>
          <w:trHeight w:val="397"/>
        </w:trPr>
        <w:tc>
          <w:tcPr>
            <w:tcW w:w="1320" w:type="pct"/>
            <w:vMerge/>
            <w:shd w:val="clear" w:color="auto" w:fill="auto"/>
            <w:vAlign w:val="center"/>
          </w:tcPr>
          <w:p w14:paraId="7A1BE90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vAlign w:val="center"/>
          </w:tcPr>
          <w:p w14:paraId="1BC8E0D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44_5'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46612F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AF1469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2E-0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52D308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6E-01</w:t>
            </w:r>
          </w:p>
        </w:tc>
      </w:tr>
      <w:tr w:rsidR="00CF109C" w:rsidRPr="00566683" w14:paraId="0671D975" w14:textId="77777777" w:rsidTr="00CE6FD5">
        <w:trPr>
          <w:trHeight w:val="397"/>
        </w:trPr>
        <w:tc>
          <w:tcPr>
            <w:tcW w:w="1320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264F36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5D9C4A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PC_ae_C44_6'</w:t>
            </w:r>
          </w:p>
        </w:tc>
        <w:tc>
          <w:tcPr>
            <w:tcW w:w="71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5B0508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75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DCC8C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5E-01</w:t>
            </w:r>
          </w:p>
        </w:tc>
        <w:tc>
          <w:tcPr>
            <w:tcW w:w="125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0EDE4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0E-01</w:t>
            </w:r>
          </w:p>
        </w:tc>
      </w:tr>
      <w:tr w:rsidR="00CF109C" w:rsidRPr="00566683" w14:paraId="7DEE3B31" w14:textId="77777777" w:rsidTr="00CE6FD5">
        <w:trPr>
          <w:trHeight w:val="397"/>
        </w:trPr>
        <w:tc>
          <w:tcPr>
            <w:tcW w:w="1320" w:type="pct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D45FE3B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Sphingolipids'</w:t>
            </w:r>
          </w:p>
        </w:tc>
        <w:tc>
          <w:tcPr>
            <w:tcW w:w="961" w:type="pc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136E032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SM_OH_C14_1'</w:t>
            </w:r>
          </w:p>
        </w:tc>
        <w:tc>
          <w:tcPr>
            <w:tcW w:w="717" w:type="pc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143B1E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</w:p>
        </w:tc>
        <w:tc>
          <w:tcPr>
            <w:tcW w:w="753" w:type="pc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D0DFA8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9E-01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C50418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3E+00</w:t>
            </w:r>
          </w:p>
        </w:tc>
      </w:tr>
      <w:tr w:rsidR="00CF109C" w:rsidRPr="00566683" w14:paraId="67F0C164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3761C9A0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3D80DEA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SM_OH_C16_1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13EAC394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77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305DB180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5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156F3FD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6E+00</w:t>
            </w:r>
          </w:p>
        </w:tc>
      </w:tr>
      <w:tr w:rsidR="00CF109C" w:rsidRPr="00566683" w14:paraId="6B58097B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1A381291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742CF41A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SM_OH_C22_1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B9D88D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45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6596D86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7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66F8A17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0E+00</w:t>
            </w:r>
          </w:p>
        </w:tc>
      </w:tr>
      <w:tr w:rsidR="00CF109C" w:rsidRPr="00566683" w14:paraId="77A5D5CB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2B70A20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1B05BBFE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SM_OH_C22_2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609CEF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66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0156F0A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3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7F5B966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3E+00</w:t>
            </w:r>
          </w:p>
        </w:tc>
      </w:tr>
      <w:tr w:rsidR="00CF109C" w:rsidRPr="00566683" w14:paraId="4C781586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3007B32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3271848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SM_OH_C24_1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7F5742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2E75B87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7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75334F5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4E+00</w:t>
            </w:r>
          </w:p>
        </w:tc>
      </w:tr>
      <w:tr w:rsidR="00CF109C" w:rsidRPr="00566683" w14:paraId="00D6A240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35DE89D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355A3CD1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SM_C16_0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61DBFD9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77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4F9D21C9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2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5A260D3C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3E+00</w:t>
            </w:r>
          </w:p>
        </w:tc>
      </w:tr>
      <w:tr w:rsidR="00CF109C" w:rsidRPr="00566683" w14:paraId="13A2EB7D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451B107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3A54A82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SM_C16_1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5CC411E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68EF78B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8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45F64431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0E+00</w:t>
            </w:r>
          </w:p>
        </w:tc>
      </w:tr>
      <w:tr w:rsidR="00CF109C" w:rsidRPr="00566683" w14:paraId="73295140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6C30CC29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2715321D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SM_C18_0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33047B1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1E3B443E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9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62B5CA9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0E+00</w:t>
            </w:r>
          </w:p>
        </w:tc>
      </w:tr>
      <w:tr w:rsidR="00CF109C" w:rsidRPr="00566683" w14:paraId="377C2D8E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131EFB04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2690782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SM_C18_1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F5F719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5B95E23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8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2013ED1D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7E+00</w:t>
            </w:r>
          </w:p>
        </w:tc>
      </w:tr>
      <w:tr w:rsidR="00CF109C" w:rsidRPr="00566683" w14:paraId="62D1A725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31EC670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5538FAC4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SM_C20_2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5F903C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3D12A33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1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0F0C381F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7E+00</w:t>
            </w:r>
          </w:p>
        </w:tc>
      </w:tr>
      <w:tr w:rsidR="00CF109C" w:rsidRPr="00566683" w14:paraId="15BAA6CE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200624E3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26C1E844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SM_C24_0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7F83D5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84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0955F4C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6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419BEC07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37E+00</w:t>
            </w:r>
          </w:p>
        </w:tc>
      </w:tr>
      <w:tr w:rsidR="00CF109C" w:rsidRPr="00566683" w14:paraId="41AECCEE" w14:textId="77777777" w:rsidTr="00CE6FD5">
        <w:trPr>
          <w:trHeight w:val="397"/>
        </w:trPr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14:paraId="349DF3A5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D9D9D9" w:themeFill="background1" w:themeFillShade="D9"/>
            <w:vAlign w:val="center"/>
          </w:tcPr>
          <w:p w14:paraId="2A98CD5F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SM_C24_1'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30B737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</w:tcPr>
          <w:p w14:paraId="2959F17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80E-01</w:t>
            </w:r>
          </w:p>
        </w:tc>
        <w:tc>
          <w:tcPr>
            <w:tcW w:w="1250" w:type="pct"/>
            <w:shd w:val="clear" w:color="auto" w:fill="D9D9D9" w:themeFill="background1" w:themeFillShade="D9"/>
            <w:vAlign w:val="center"/>
          </w:tcPr>
          <w:p w14:paraId="7A91AD3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43E+00</w:t>
            </w:r>
          </w:p>
        </w:tc>
      </w:tr>
      <w:tr w:rsidR="00CF109C" w:rsidRPr="00566683" w14:paraId="64944EED" w14:textId="77777777" w:rsidTr="00CE6FD5">
        <w:trPr>
          <w:trHeight w:val="397"/>
        </w:trPr>
        <w:tc>
          <w:tcPr>
            <w:tcW w:w="1320" w:type="pct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9F897E8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pct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0E88A22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SM_C26_1'</w:t>
            </w:r>
          </w:p>
        </w:tc>
        <w:tc>
          <w:tcPr>
            <w:tcW w:w="717" w:type="pct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407EE93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07</w:t>
            </w:r>
          </w:p>
        </w:tc>
        <w:tc>
          <w:tcPr>
            <w:tcW w:w="753" w:type="pct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586E6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53E-01</w:t>
            </w:r>
          </w:p>
        </w:tc>
        <w:tc>
          <w:tcPr>
            <w:tcW w:w="1250" w:type="pct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E8FFAC6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00E+00</w:t>
            </w:r>
          </w:p>
        </w:tc>
      </w:tr>
      <w:tr w:rsidR="00CF109C" w:rsidRPr="00566683" w14:paraId="32EC6377" w14:textId="77777777" w:rsidTr="00CE6FD5">
        <w:trPr>
          <w:trHeight w:val="397"/>
        </w:trPr>
        <w:tc>
          <w:tcPr>
            <w:tcW w:w="132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776A4" w14:textId="77777777" w:rsidR="00CF109C" w:rsidRPr="00E123CE" w:rsidRDefault="00CF109C" w:rsidP="00084E2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23CE">
              <w:rPr>
                <w:rFonts w:ascii="Times New Roman" w:hAnsi="Times New Roman" w:cs="Times New Roman"/>
                <w:b/>
                <w:sz w:val="18"/>
                <w:szCs w:val="18"/>
              </w:rPr>
              <w:t>'Other'</w:t>
            </w:r>
          </w:p>
        </w:tc>
        <w:tc>
          <w:tcPr>
            <w:tcW w:w="96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0F432C" w14:textId="77777777" w:rsidR="00CF109C" w:rsidRPr="00566683" w:rsidRDefault="00CF109C" w:rsidP="00084E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'H1'</w:t>
            </w:r>
          </w:p>
        </w:tc>
        <w:tc>
          <w:tcPr>
            <w:tcW w:w="71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90E7C5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75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1842EA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77E-01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CBD662" w14:textId="77777777" w:rsidR="00CF109C" w:rsidRPr="00566683" w:rsidRDefault="00CF109C" w:rsidP="00084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2399FAC1" w14:textId="5AB7BE47" w:rsidR="0070075B" w:rsidRPr="00CF109C" w:rsidRDefault="00CF109C" w:rsidP="0070075B">
      <w:pPr>
        <w:pStyle w:val="Defaul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Estimate</w:t>
      </w:r>
      <w:r w:rsidR="00084E23">
        <w:rPr>
          <w:sz w:val="20"/>
          <w:szCs w:val="20"/>
          <w:lang w:val="en-US"/>
        </w:rPr>
        <w:t xml:space="preserve"> are from </w:t>
      </w:r>
      <w:r w:rsidR="0070075B">
        <w:rPr>
          <w:sz w:val="20"/>
          <w:szCs w:val="20"/>
          <w:lang w:val="en-US"/>
        </w:rPr>
        <w:t xml:space="preserve">univariate </w:t>
      </w:r>
      <w:r w:rsidR="00EC624B">
        <w:rPr>
          <w:sz w:val="20"/>
          <w:szCs w:val="20"/>
          <w:lang w:val="en-US"/>
        </w:rPr>
        <w:t>regression analyses</w:t>
      </w:r>
      <w:r w:rsidR="0070075B">
        <w:rPr>
          <w:sz w:val="20"/>
          <w:szCs w:val="20"/>
          <w:lang w:val="en-US"/>
        </w:rPr>
        <w:t xml:space="preserve"> within each metabolite family (i.e., acylcarnitine, amino acids, biogenic amines, glycerophospholipids and sphingolipids) by using false discovery rate (FDR) to take into account multiple comparisons.</w:t>
      </w:r>
    </w:p>
    <w:p w14:paraId="1783016A" w14:textId="3A2769BF" w:rsidR="00CF109C" w:rsidRPr="00CF109C" w:rsidRDefault="00CF109C" w:rsidP="00B87EDC">
      <w:pPr>
        <w:pStyle w:val="Default"/>
        <w:rPr>
          <w:sz w:val="20"/>
          <w:szCs w:val="20"/>
          <w:lang w:val="en-US"/>
        </w:rPr>
      </w:pPr>
    </w:p>
    <w:sectPr w:rsidR="00CF109C" w:rsidRPr="00CF109C" w:rsidSect="00E123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03C10BDA" w16cex:dateUtc="2023-11-21T07:06:00Z"/>
  <w16cex:commentExtensible w16cex:durableId="023464BE" w16cex:dateUtc="2023-11-21T07:07:00Z"/>
  <w16cex:commentExtensible w16cex:durableId="460ABD0C" w16cex:dateUtc="2023-11-21T07:07:00Z"/>
  <w16cex:commentExtensible w16cex:durableId="741393AF" w16cex:dateUtc="2023-11-21T07:08:00Z"/>
  <w16cex:commentExtensible w16cex:durableId="31531BE0" w16cex:dateUtc="2023-11-21T07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79533AF" w16cid:durableId="03C10BDA"/>
  <w16cid:commentId w16cid:paraId="16783C66" w16cid:durableId="023464BE"/>
  <w16cid:commentId w16cid:paraId="5795E42B" w16cid:durableId="460ABD0C"/>
  <w16cid:commentId w16cid:paraId="14DFE7A7" w16cid:durableId="741393AF"/>
  <w16cid:commentId w16cid:paraId="2E61CEF7" w16cid:durableId="31531BE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E5DD96" w14:textId="77777777" w:rsidR="00043A8C" w:rsidRDefault="00043A8C" w:rsidP="001758F8">
      <w:pPr>
        <w:spacing w:after="0" w:line="240" w:lineRule="auto"/>
      </w:pPr>
      <w:r>
        <w:separator/>
      </w:r>
    </w:p>
  </w:endnote>
  <w:endnote w:type="continuationSeparator" w:id="0">
    <w:p w14:paraId="4F4C8911" w14:textId="77777777" w:rsidR="00043A8C" w:rsidRDefault="00043A8C" w:rsidP="00175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D1990C" w14:textId="77777777" w:rsidR="00043A8C" w:rsidRDefault="00043A8C" w:rsidP="001758F8">
      <w:pPr>
        <w:spacing w:after="0" w:line="240" w:lineRule="auto"/>
      </w:pPr>
      <w:r>
        <w:separator/>
      </w:r>
    </w:p>
  </w:footnote>
  <w:footnote w:type="continuationSeparator" w:id="0">
    <w:p w14:paraId="2AE77857" w14:textId="77777777" w:rsidR="00043A8C" w:rsidRDefault="00043A8C" w:rsidP="001758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D22B54"/>
    <w:multiLevelType w:val="hybridMultilevel"/>
    <w:tmpl w:val="3AE8480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6A1DAC"/>
    <w:multiLevelType w:val="hybridMultilevel"/>
    <w:tmpl w:val="A776DA8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683"/>
    <w:rsid w:val="00043A8C"/>
    <w:rsid w:val="00052148"/>
    <w:rsid w:val="00084E23"/>
    <w:rsid w:val="00085552"/>
    <w:rsid w:val="00166E2C"/>
    <w:rsid w:val="001758F8"/>
    <w:rsid w:val="002F64D8"/>
    <w:rsid w:val="00301BFC"/>
    <w:rsid w:val="00326467"/>
    <w:rsid w:val="003A6789"/>
    <w:rsid w:val="00566683"/>
    <w:rsid w:val="0070075B"/>
    <w:rsid w:val="007364C4"/>
    <w:rsid w:val="008F7ACD"/>
    <w:rsid w:val="00A26205"/>
    <w:rsid w:val="00AA30D7"/>
    <w:rsid w:val="00B87EDC"/>
    <w:rsid w:val="00BD2AF7"/>
    <w:rsid w:val="00CE6FD5"/>
    <w:rsid w:val="00CF109C"/>
    <w:rsid w:val="00D40517"/>
    <w:rsid w:val="00D44721"/>
    <w:rsid w:val="00D940DD"/>
    <w:rsid w:val="00E123CE"/>
    <w:rsid w:val="00EC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82EE4"/>
  <w15:chartTrackingRefBased/>
  <w15:docId w15:val="{AED98F36-6DD4-43E8-A643-F791C4C64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758F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758F8"/>
  </w:style>
  <w:style w:type="paragraph" w:styleId="Pidipagina">
    <w:name w:val="footer"/>
    <w:basedOn w:val="Normale"/>
    <w:link w:val="PidipaginaCarattere"/>
    <w:uiPriority w:val="99"/>
    <w:unhideWhenUsed/>
    <w:rsid w:val="001758F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758F8"/>
  </w:style>
  <w:style w:type="character" w:styleId="Rimandocommento">
    <w:name w:val="annotation reference"/>
    <w:basedOn w:val="Carpredefinitoparagrafo"/>
    <w:uiPriority w:val="99"/>
    <w:semiHidden/>
    <w:unhideWhenUsed/>
    <w:rsid w:val="003A678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A678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A678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A678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A6789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3A6789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405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40517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BD2AF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110</Words>
  <Characters>6328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Di Paola</dc:creator>
  <cp:keywords/>
  <dc:description/>
  <cp:lastModifiedBy>Rosa Di Paola</cp:lastModifiedBy>
  <cp:revision>3</cp:revision>
  <dcterms:created xsi:type="dcterms:W3CDTF">2023-12-05T08:43:00Z</dcterms:created>
  <dcterms:modified xsi:type="dcterms:W3CDTF">2023-12-05T10:39:00Z</dcterms:modified>
</cp:coreProperties>
</file>